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F2E78B" w14:textId="3E376CEE" w:rsidR="00F74F2B" w:rsidRPr="00C478D4" w:rsidRDefault="00F74F2B" w:rsidP="00F74F2B">
      <w:pPr>
        <w:widowControl w:val="0"/>
        <w:suppressLineNumbers/>
        <w:autoSpaceDE w:val="0"/>
        <w:autoSpaceDN w:val="0"/>
        <w:adjustRightInd w:val="0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GoBack"/>
      <w:bookmarkEnd w:id="0"/>
      <w:r w:rsidRPr="00C478D4">
        <w:rPr>
          <w:rFonts w:ascii="Times New Roman" w:hAnsi="Times New Roman" w:cs="Times New Roman"/>
          <w:b/>
          <w:bCs/>
          <w:sz w:val="22"/>
          <w:szCs w:val="22"/>
        </w:rPr>
        <w:t xml:space="preserve">Additional </w:t>
      </w:r>
      <w:r w:rsidR="003F6B48" w:rsidRPr="00C478D4">
        <w:rPr>
          <w:rFonts w:ascii="Times New Roman" w:hAnsi="Times New Roman" w:cs="Times New Roman"/>
          <w:b/>
          <w:bCs/>
          <w:sz w:val="22"/>
          <w:szCs w:val="22"/>
        </w:rPr>
        <w:t>File</w:t>
      </w:r>
      <w:r w:rsidRPr="00C478D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E717D7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C478D4">
        <w:rPr>
          <w:rFonts w:ascii="Times New Roman" w:hAnsi="Times New Roman" w:cs="Times New Roman"/>
          <w:b/>
          <w:bCs/>
          <w:sz w:val="22"/>
          <w:szCs w:val="22"/>
        </w:rPr>
        <w:t>. Adjusted Odds Ratios for GWG Z-score</w:t>
      </w:r>
      <w:r w:rsidR="00974F21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CE5642">
        <w:rPr>
          <w:rFonts w:ascii="Times New Roman" w:hAnsi="Times New Roman" w:cs="Times New Roman"/>
          <w:b/>
          <w:bCs/>
          <w:sz w:val="22"/>
          <w:szCs w:val="22"/>
        </w:rPr>
        <w:t xml:space="preserve"> and Stillbirth</w:t>
      </w:r>
      <w:r w:rsidRPr="00C478D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D6225E" w:rsidRPr="00C478D4">
        <w:rPr>
          <w:rFonts w:ascii="Times New Roman" w:hAnsi="Times New Roman" w:cs="Times New Roman"/>
          <w:b/>
          <w:bCs/>
          <w:sz w:val="22"/>
          <w:szCs w:val="22"/>
        </w:rPr>
        <w:t xml:space="preserve">from </w:t>
      </w:r>
      <w:r w:rsidR="00E717D7">
        <w:rPr>
          <w:rFonts w:ascii="Times New Roman" w:hAnsi="Times New Roman" w:cs="Times New Roman"/>
          <w:b/>
          <w:bCs/>
          <w:sz w:val="22"/>
          <w:szCs w:val="22"/>
        </w:rPr>
        <w:t>Key</w:t>
      </w:r>
      <w:r w:rsidR="00D6225E" w:rsidRPr="00C478D4">
        <w:rPr>
          <w:rFonts w:ascii="Times New Roman" w:hAnsi="Times New Roman" w:cs="Times New Roman"/>
          <w:b/>
          <w:bCs/>
          <w:sz w:val="22"/>
          <w:szCs w:val="22"/>
        </w:rPr>
        <w:t xml:space="preserve"> Sensitivity Analyses</w:t>
      </w:r>
    </w:p>
    <w:p w14:paraId="48A9C432" w14:textId="32A5EEFE" w:rsidR="00F74F2B" w:rsidRPr="00C478D4" w:rsidRDefault="00F74F2B" w:rsidP="00F74F2B">
      <w:pPr>
        <w:widowControl w:val="0"/>
        <w:suppressLineNumbers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18"/>
          <w:szCs w:val="18"/>
          <w:vertAlign w:val="superscript"/>
        </w:rPr>
      </w:pPr>
    </w:p>
    <w:tbl>
      <w:tblPr>
        <w:tblW w:w="15334" w:type="dxa"/>
        <w:tblInd w:w="-1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4"/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77529E" w:rsidRPr="00E83984" w14:paraId="30102818" w14:textId="77777777" w:rsidTr="00E83984">
        <w:trPr>
          <w:trHeight w:val="280"/>
        </w:trPr>
        <w:tc>
          <w:tcPr>
            <w:tcW w:w="934" w:type="dxa"/>
          </w:tcPr>
          <w:p w14:paraId="5FBAA7B1" w14:textId="77777777" w:rsidR="0077529E" w:rsidRPr="00E83984" w:rsidRDefault="0077529E" w:rsidP="00D47084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WG Z-</w:t>
            </w:r>
            <w:proofErr w:type="spellStart"/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ore</w:t>
            </w: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14:paraId="16C01D93" w14:textId="54BE035D" w:rsidR="0077529E" w:rsidRPr="00E83984" w:rsidRDefault="0077529E" w:rsidP="00D47084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stricting to stillbirths estimated to have died ≤1 day before </w:t>
            </w:r>
            <w:proofErr w:type="spellStart"/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livery</w:t>
            </w: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14:paraId="633B55EF" w14:textId="6B03F292" w:rsidR="0077529E" w:rsidRPr="00E83984" w:rsidRDefault="0077529E" w:rsidP="00D47084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stricting to stillbirths estimated to have died &gt;1 day before </w:t>
            </w:r>
            <w:proofErr w:type="spellStart"/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livery</w:t>
            </w: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14:paraId="456DBF78" w14:textId="2D50A8A3" w:rsidR="0077529E" w:rsidRPr="00E83984" w:rsidRDefault="0077529E" w:rsidP="00D47084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stricting to stillbirths alive at last prenatal visit; calculating stillbirths’ </w:t>
            </w:r>
          </w:p>
          <w:p w14:paraId="55893F7B" w14:textId="5EA78383" w:rsidR="0077529E" w:rsidRPr="00E83984" w:rsidRDefault="0077529E" w:rsidP="00D47084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WG z-scores using weight/GA at last prenatal </w:t>
            </w:r>
            <w:proofErr w:type="spellStart"/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sit</w:t>
            </w: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noWrap/>
          </w:tcPr>
          <w:p w14:paraId="765CA13D" w14:textId="30D42481" w:rsidR="0077529E" w:rsidRPr="00E83984" w:rsidRDefault="0077529E" w:rsidP="00D47084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xcluding pregnancies with macerated </w:t>
            </w:r>
            <w:proofErr w:type="spellStart"/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illbirths</w:t>
            </w: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14:paraId="5AA2A52F" w14:textId="40CD26B5" w:rsidR="0077529E" w:rsidRPr="00E83984" w:rsidRDefault="0077529E" w:rsidP="00D47084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stricting to stillbirths </w:t>
            </w:r>
            <w:r w:rsidR="004A17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elivered </w:t>
            </w: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&lt;28 </w:t>
            </w:r>
            <w:proofErr w:type="spellStart"/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s</w:t>
            </w: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14:paraId="2CA7D803" w14:textId="2D28AE15" w:rsidR="0077529E" w:rsidRPr="00E83984" w:rsidRDefault="0077529E" w:rsidP="00D47084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stricting to  stillbirths </w:t>
            </w:r>
            <w:r w:rsidR="004A17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elivered </w:t>
            </w: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≥28 </w:t>
            </w:r>
            <w:proofErr w:type="spellStart"/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s</w:t>
            </w: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14:paraId="3E16C00F" w14:textId="5E54539B" w:rsidR="0077529E" w:rsidRPr="00E83984" w:rsidRDefault="0077529E" w:rsidP="00D47084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tricting to  stillbirths</w:t>
            </w:r>
            <w:r w:rsidR="004A17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elivered</w:t>
            </w: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&lt;37 </w:t>
            </w:r>
            <w:proofErr w:type="spellStart"/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s</w:t>
            </w: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14:paraId="09D2D88B" w14:textId="306E1945" w:rsidR="0077529E" w:rsidRPr="00E83984" w:rsidRDefault="0077529E" w:rsidP="00D47084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stricting to stillbirths </w:t>
            </w:r>
            <w:r w:rsidR="004A17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elivered </w:t>
            </w: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≥37 </w:t>
            </w:r>
            <w:proofErr w:type="spellStart"/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s</w:t>
            </w: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</w:tcPr>
          <w:p w14:paraId="78C9FED8" w14:textId="52EFA99B" w:rsidR="0077529E" w:rsidRPr="00E83984" w:rsidRDefault="0077529E" w:rsidP="00D47084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stricting to non-anomalous antepartum stillbirths or non-anomalous live </w:t>
            </w:r>
            <w:proofErr w:type="spellStart"/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rths</w:t>
            </w: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14:paraId="7842A711" w14:textId="35832959" w:rsidR="0077529E" w:rsidRPr="00E83984" w:rsidRDefault="0077529E" w:rsidP="00D47084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stricting to  intrapartum </w:t>
            </w:r>
            <w:proofErr w:type="spellStart"/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illbirths</w:t>
            </w:r>
            <w:r w:rsidRPr="00E8398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77529E" w:rsidRPr="00E83984" w14:paraId="1771CF90" w14:textId="77777777" w:rsidTr="00E83984">
        <w:trPr>
          <w:trHeight w:val="280"/>
        </w:trPr>
        <w:tc>
          <w:tcPr>
            <w:tcW w:w="934" w:type="dxa"/>
          </w:tcPr>
          <w:p w14:paraId="76DEF05D" w14:textId="77777777" w:rsidR="0077529E" w:rsidRPr="00E83984" w:rsidRDefault="0077529E" w:rsidP="0077529E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-2.5 </w:t>
            </w:r>
          </w:p>
        </w:tc>
        <w:tc>
          <w:tcPr>
            <w:tcW w:w="1440" w:type="dxa"/>
            <w:shd w:val="clear" w:color="auto" w:fill="auto"/>
          </w:tcPr>
          <w:p w14:paraId="61B82335" w14:textId="3FFEEECD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 (1.64, 3.35)</w:t>
            </w:r>
          </w:p>
        </w:tc>
        <w:tc>
          <w:tcPr>
            <w:tcW w:w="1440" w:type="dxa"/>
            <w:vAlign w:val="bottom"/>
          </w:tcPr>
          <w:p w14:paraId="702B992B" w14:textId="321C0D98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 (1.59, 3.42)</w:t>
            </w:r>
          </w:p>
        </w:tc>
        <w:tc>
          <w:tcPr>
            <w:tcW w:w="1440" w:type="dxa"/>
            <w:vAlign w:val="bottom"/>
          </w:tcPr>
          <w:p w14:paraId="175106E8" w14:textId="73DC732B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 (1.06, 2.71)</w:t>
            </w:r>
          </w:p>
        </w:tc>
        <w:tc>
          <w:tcPr>
            <w:tcW w:w="1440" w:type="dxa"/>
            <w:shd w:val="clear" w:color="auto" w:fill="auto"/>
            <w:noWrap/>
          </w:tcPr>
          <w:p w14:paraId="539FFC8F" w14:textId="0D552AA0" w:rsidR="0077529E" w:rsidRPr="00E83984" w:rsidDel="002773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1 (1.63, 3.00)</w:t>
            </w:r>
          </w:p>
        </w:tc>
        <w:tc>
          <w:tcPr>
            <w:tcW w:w="1440" w:type="dxa"/>
          </w:tcPr>
          <w:p w14:paraId="3BA8D031" w14:textId="77777777" w:rsidR="0077529E" w:rsidRPr="00E83984" w:rsidDel="002773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 (1.64, 3.80)</w:t>
            </w:r>
          </w:p>
        </w:tc>
        <w:tc>
          <w:tcPr>
            <w:tcW w:w="1440" w:type="dxa"/>
          </w:tcPr>
          <w:p w14:paraId="5647C443" w14:textId="77777777" w:rsidR="0077529E" w:rsidRPr="00E83984" w:rsidDel="002773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 (1.56, 3.17)</w:t>
            </w:r>
          </w:p>
        </w:tc>
        <w:tc>
          <w:tcPr>
            <w:tcW w:w="1440" w:type="dxa"/>
          </w:tcPr>
          <w:p w14:paraId="1A411DBA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 (1.90, 3.65)</w:t>
            </w:r>
          </w:p>
        </w:tc>
        <w:tc>
          <w:tcPr>
            <w:tcW w:w="1440" w:type="dxa"/>
          </w:tcPr>
          <w:p w14:paraId="4F1E24D0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53, 2.26)</w:t>
            </w:r>
          </w:p>
        </w:tc>
        <w:tc>
          <w:tcPr>
            <w:tcW w:w="1440" w:type="dxa"/>
          </w:tcPr>
          <w:p w14:paraId="52771AE6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6 (1.76, 3.44)</w:t>
            </w:r>
          </w:p>
        </w:tc>
        <w:tc>
          <w:tcPr>
            <w:tcW w:w="1440" w:type="dxa"/>
          </w:tcPr>
          <w:p w14:paraId="3E4FD381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 (0.80, 3.43)</w:t>
            </w:r>
          </w:p>
        </w:tc>
      </w:tr>
      <w:tr w:rsidR="0077529E" w:rsidRPr="00E83984" w14:paraId="655F7790" w14:textId="77777777" w:rsidTr="00E83984">
        <w:trPr>
          <w:trHeight w:val="280"/>
        </w:trPr>
        <w:tc>
          <w:tcPr>
            <w:tcW w:w="934" w:type="dxa"/>
          </w:tcPr>
          <w:p w14:paraId="043476AC" w14:textId="77777777" w:rsidR="0077529E" w:rsidRPr="00E83984" w:rsidRDefault="0077529E" w:rsidP="0077529E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4F81BD" w:themeColor="accent1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b/>
                <w:sz w:val="16"/>
                <w:szCs w:val="16"/>
              </w:rPr>
              <w:t>-2.0</w:t>
            </w:r>
          </w:p>
        </w:tc>
        <w:tc>
          <w:tcPr>
            <w:tcW w:w="1440" w:type="dxa"/>
          </w:tcPr>
          <w:p w14:paraId="6BB9502A" w14:textId="79425D94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 (1.42, 2.44)</w:t>
            </w:r>
          </w:p>
        </w:tc>
        <w:tc>
          <w:tcPr>
            <w:tcW w:w="1440" w:type="dxa"/>
            <w:vAlign w:val="bottom"/>
          </w:tcPr>
          <w:p w14:paraId="3F45577D" w14:textId="020CDD0C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 (1.42, 2.52)</w:t>
            </w:r>
          </w:p>
        </w:tc>
        <w:tc>
          <w:tcPr>
            <w:tcW w:w="1440" w:type="dxa"/>
            <w:vAlign w:val="bottom"/>
          </w:tcPr>
          <w:p w14:paraId="22B602C9" w14:textId="56485321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 (1.00, 2.02)</w:t>
            </w:r>
          </w:p>
        </w:tc>
        <w:tc>
          <w:tcPr>
            <w:tcW w:w="1440" w:type="dxa"/>
            <w:shd w:val="clear" w:color="auto" w:fill="auto"/>
            <w:noWrap/>
          </w:tcPr>
          <w:p w14:paraId="623A368B" w14:textId="1A82B066" w:rsidR="0077529E" w:rsidRPr="00E839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highlight w:val="yellow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 (1.43, 2.26)</w:t>
            </w:r>
          </w:p>
        </w:tc>
        <w:tc>
          <w:tcPr>
            <w:tcW w:w="1440" w:type="dxa"/>
          </w:tcPr>
          <w:p w14:paraId="6E4B4E0E" w14:textId="77777777" w:rsidR="0077529E" w:rsidRPr="00E83984" w:rsidDel="002773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 (1.46, 2.74)</w:t>
            </w:r>
          </w:p>
        </w:tc>
        <w:tc>
          <w:tcPr>
            <w:tcW w:w="1440" w:type="dxa"/>
          </w:tcPr>
          <w:p w14:paraId="59FE6DF0" w14:textId="77777777" w:rsidR="0077529E" w:rsidRPr="00E839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highlight w:val="yellow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 (1.37, 2.34)</w:t>
            </w:r>
          </w:p>
        </w:tc>
        <w:tc>
          <w:tcPr>
            <w:tcW w:w="1440" w:type="dxa"/>
          </w:tcPr>
          <w:p w14:paraId="10CC7DF6" w14:textId="5B0AA3D3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 (1.61, 2.62)</w:t>
            </w:r>
          </w:p>
        </w:tc>
        <w:tc>
          <w:tcPr>
            <w:tcW w:w="1440" w:type="dxa"/>
          </w:tcPr>
          <w:p w14:paraId="1008FDD1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62, 1.82)</w:t>
            </w:r>
          </w:p>
        </w:tc>
        <w:tc>
          <w:tcPr>
            <w:tcW w:w="1440" w:type="dxa"/>
          </w:tcPr>
          <w:p w14:paraId="43FDFE49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 (1.52, 2.51)</w:t>
            </w:r>
          </w:p>
        </w:tc>
        <w:tc>
          <w:tcPr>
            <w:tcW w:w="1440" w:type="dxa"/>
          </w:tcPr>
          <w:p w14:paraId="02111BAD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 (0.87, 2.59)</w:t>
            </w:r>
          </w:p>
        </w:tc>
      </w:tr>
      <w:tr w:rsidR="0077529E" w:rsidRPr="00E83984" w14:paraId="6C38F746" w14:textId="77777777" w:rsidTr="00E83984">
        <w:trPr>
          <w:trHeight w:val="280"/>
        </w:trPr>
        <w:tc>
          <w:tcPr>
            <w:tcW w:w="934" w:type="dxa"/>
          </w:tcPr>
          <w:p w14:paraId="1A7AC69A" w14:textId="77777777" w:rsidR="0077529E" w:rsidRPr="00E83984" w:rsidRDefault="0077529E" w:rsidP="0077529E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4F81BD" w:themeColor="accent1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b/>
                <w:sz w:val="16"/>
                <w:szCs w:val="16"/>
              </w:rPr>
              <w:t>-1.5</w:t>
            </w:r>
          </w:p>
        </w:tc>
        <w:tc>
          <w:tcPr>
            <w:tcW w:w="1440" w:type="dxa"/>
          </w:tcPr>
          <w:p w14:paraId="7321D304" w14:textId="4288C696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 (1.23, 1.79)</w:t>
            </w:r>
          </w:p>
        </w:tc>
        <w:tc>
          <w:tcPr>
            <w:tcW w:w="1440" w:type="dxa"/>
            <w:vAlign w:val="bottom"/>
          </w:tcPr>
          <w:p w14:paraId="73A92ED2" w14:textId="14374F4D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 (1.27, 1.87)</w:t>
            </w:r>
          </w:p>
        </w:tc>
        <w:tc>
          <w:tcPr>
            <w:tcW w:w="1440" w:type="dxa"/>
            <w:vAlign w:val="bottom"/>
          </w:tcPr>
          <w:p w14:paraId="7774852E" w14:textId="28FA5C7A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 (0.95, 1.52)</w:t>
            </w:r>
          </w:p>
        </w:tc>
        <w:tc>
          <w:tcPr>
            <w:tcW w:w="1440" w:type="dxa"/>
            <w:shd w:val="clear" w:color="auto" w:fill="auto"/>
            <w:noWrap/>
          </w:tcPr>
          <w:p w14:paraId="3C761D8F" w14:textId="3B95A8AB" w:rsidR="0077529E" w:rsidRPr="00E839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highlight w:val="yellow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 (1.25, 1.71)</w:t>
            </w:r>
          </w:p>
        </w:tc>
        <w:tc>
          <w:tcPr>
            <w:tcW w:w="1440" w:type="dxa"/>
          </w:tcPr>
          <w:p w14:paraId="1A58C6C0" w14:textId="77777777" w:rsidR="0077529E" w:rsidRPr="00E83984" w:rsidDel="002773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 (1.29, 1.99)</w:t>
            </w:r>
          </w:p>
        </w:tc>
        <w:tc>
          <w:tcPr>
            <w:tcW w:w="1440" w:type="dxa"/>
          </w:tcPr>
          <w:p w14:paraId="5ACD7862" w14:textId="77777777" w:rsidR="0077529E" w:rsidRPr="00E839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highlight w:val="yellow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 (1.21, 1.74)</w:t>
            </w:r>
          </w:p>
        </w:tc>
        <w:tc>
          <w:tcPr>
            <w:tcW w:w="1440" w:type="dxa"/>
          </w:tcPr>
          <w:p w14:paraId="17903021" w14:textId="205AD495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 (1.36, 1.90)</w:t>
            </w:r>
          </w:p>
        </w:tc>
        <w:tc>
          <w:tcPr>
            <w:tcW w:w="1440" w:type="dxa"/>
          </w:tcPr>
          <w:p w14:paraId="11932461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72, 1.48)</w:t>
            </w:r>
          </w:p>
        </w:tc>
        <w:tc>
          <w:tcPr>
            <w:tcW w:w="1440" w:type="dxa"/>
          </w:tcPr>
          <w:p w14:paraId="54E74E2A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 (1.31, 1.84)</w:t>
            </w:r>
          </w:p>
        </w:tc>
        <w:tc>
          <w:tcPr>
            <w:tcW w:w="1440" w:type="dxa"/>
          </w:tcPr>
          <w:p w14:paraId="48AE928D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 (0.94, 1.98)</w:t>
            </w:r>
          </w:p>
        </w:tc>
      </w:tr>
      <w:tr w:rsidR="0077529E" w:rsidRPr="00E83984" w14:paraId="42FFBC9B" w14:textId="77777777" w:rsidTr="00E83984">
        <w:trPr>
          <w:trHeight w:val="280"/>
        </w:trPr>
        <w:tc>
          <w:tcPr>
            <w:tcW w:w="934" w:type="dxa"/>
          </w:tcPr>
          <w:p w14:paraId="60732047" w14:textId="77777777" w:rsidR="0077529E" w:rsidRPr="00E83984" w:rsidRDefault="0077529E" w:rsidP="0077529E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4F81BD" w:themeColor="accent1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b/>
                <w:sz w:val="16"/>
                <w:szCs w:val="16"/>
              </w:rPr>
              <w:t>-1.0</w:t>
            </w:r>
          </w:p>
        </w:tc>
        <w:tc>
          <w:tcPr>
            <w:tcW w:w="1440" w:type="dxa"/>
          </w:tcPr>
          <w:p w14:paraId="3BAA3AB4" w14:textId="28E9E92F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1.07, 1.36)</w:t>
            </w:r>
          </w:p>
        </w:tc>
        <w:tc>
          <w:tcPr>
            <w:tcW w:w="1440" w:type="dxa"/>
            <w:vAlign w:val="bottom"/>
          </w:tcPr>
          <w:p w14:paraId="0C9AEF59" w14:textId="30A369FF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(1.13, 1.43)</w:t>
            </w:r>
          </w:p>
        </w:tc>
        <w:tc>
          <w:tcPr>
            <w:tcW w:w="1440" w:type="dxa"/>
            <w:vAlign w:val="bottom"/>
          </w:tcPr>
          <w:p w14:paraId="6E9EFE65" w14:textId="3A685284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91, 1.19)</w:t>
            </w:r>
          </w:p>
        </w:tc>
        <w:tc>
          <w:tcPr>
            <w:tcW w:w="1440" w:type="dxa"/>
            <w:shd w:val="clear" w:color="auto" w:fill="auto"/>
            <w:noWrap/>
          </w:tcPr>
          <w:p w14:paraId="2EDCE8A6" w14:textId="4C26267A" w:rsidR="0077529E" w:rsidRPr="00E839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highlight w:val="yellow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 (1.11, 1.34)</w:t>
            </w:r>
          </w:p>
        </w:tc>
        <w:tc>
          <w:tcPr>
            <w:tcW w:w="1440" w:type="dxa"/>
          </w:tcPr>
          <w:p w14:paraId="6BD5EE6F" w14:textId="77777777" w:rsidR="0077529E" w:rsidRPr="00E83984" w:rsidDel="002773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 (1.14, 1.49)</w:t>
            </w:r>
          </w:p>
        </w:tc>
        <w:tc>
          <w:tcPr>
            <w:tcW w:w="1440" w:type="dxa"/>
          </w:tcPr>
          <w:p w14:paraId="09291921" w14:textId="77777777" w:rsidR="0077529E" w:rsidRPr="00E839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highlight w:val="yellow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 (1.07, 1.34)</w:t>
            </w:r>
          </w:p>
        </w:tc>
        <w:tc>
          <w:tcPr>
            <w:tcW w:w="1440" w:type="dxa"/>
          </w:tcPr>
          <w:p w14:paraId="08B5C3C2" w14:textId="42D8E2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 (1.16, 1.42)</w:t>
            </w:r>
          </w:p>
        </w:tc>
        <w:tc>
          <w:tcPr>
            <w:tcW w:w="1440" w:type="dxa"/>
          </w:tcPr>
          <w:p w14:paraId="4023A8DE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81, 1.24)</w:t>
            </w:r>
          </w:p>
        </w:tc>
        <w:tc>
          <w:tcPr>
            <w:tcW w:w="1440" w:type="dxa"/>
          </w:tcPr>
          <w:p w14:paraId="331219C0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 (1.14, 1.40)</w:t>
            </w:r>
          </w:p>
        </w:tc>
        <w:tc>
          <w:tcPr>
            <w:tcW w:w="1440" w:type="dxa"/>
          </w:tcPr>
          <w:p w14:paraId="5872B111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 (0.98, 1.55)</w:t>
            </w:r>
          </w:p>
        </w:tc>
      </w:tr>
      <w:tr w:rsidR="0077529E" w:rsidRPr="00E83984" w14:paraId="1B5FD195" w14:textId="77777777" w:rsidTr="00E83984">
        <w:trPr>
          <w:trHeight w:val="280"/>
        </w:trPr>
        <w:tc>
          <w:tcPr>
            <w:tcW w:w="934" w:type="dxa"/>
          </w:tcPr>
          <w:p w14:paraId="67F36192" w14:textId="77777777" w:rsidR="0077529E" w:rsidRPr="00E83984" w:rsidRDefault="0077529E" w:rsidP="0077529E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4F81BD" w:themeColor="accent1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b/>
                <w:sz w:val="16"/>
                <w:szCs w:val="16"/>
              </w:rPr>
              <w:t>-0.5</w:t>
            </w:r>
          </w:p>
        </w:tc>
        <w:tc>
          <w:tcPr>
            <w:tcW w:w="1440" w:type="dxa"/>
          </w:tcPr>
          <w:p w14:paraId="7EF30104" w14:textId="08261EC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98, 1.12)</w:t>
            </w:r>
          </w:p>
        </w:tc>
        <w:tc>
          <w:tcPr>
            <w:tcW w:w="1440" w:type="dxa"/>
            <w:vAlign w:val="bottom"/>
          </w:tcPr>
          <w:p w14:paraId="4B7AF4A2" w14:textId="3977622E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1.03, 1.16)</w:t>
            </w:r>
          </w:p>
        </w:tc>
        <w:tc>
          <w:tcPr>
            <w:tcW w:w="1440" w:type="dxa"/>
            <w:vAlign w:val="bottom"/>
          </w:tcPr>
          <w:p w14:paraId="5BC6F94A" w14:textId="5BF6A113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91, 1.03)</w:t>
            </w:r>
          </w:p>
        </w:tc>
        <w:tc>
          <w:tcPr>
            <w:tcW w:w="1440" w:type="dxa"/>
            <w:shd w:val="clear" w:color="auto" w:fill="auto"/>
            <w:noWrap/>
          </w:tcPr>
          <w:p w14:paraId="4707C032" w14:textId="64924DFE" w:rsidR="0077529E" w:rsidRPr="00E839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1.01, 1.12)</w:t>
            </w:r>
          </w:p>
        </w:tc>
        <w:tc>
          <w:tcPr>
            <w:tcW w:w="1440" w:type="dxa"/>
          </w:tcPr>
          <w:p w14:paraId="0F6513BC" w14:textId="77777777" w:rsidR="0077529E" w:rsidRPr="00E83984" w:rsidDel="002773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1.03, 1.19)</w:t>
            </w:r>
          </w:p>
        </w:tc>
        <w:tc>
          <w:tcPr>
            <w:tcW w:w="1440" w:type="dxa"/>
          </w:tcPr>
          <w:p w14:paraId="33B2D768" w14:textId="77777777" w:rsidR="0077529E" w:rsidRPr="00E839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98, 1.11)</w:t>
            </w:r>
          </w:p>
        </w:tc>
        <w:tc>
          <w:tcPr>
            <w:tcW w:w="1440" w:type="dxa"/>
          </w:tcPr>
          <w:p w14:paraId="6EFE8EE3" w14:textId="7E9F7AAC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1.03, 1.14)</w:t>
            </w:r>
          </w:p>
        </w:tc>
        <w:tc>
          <w:tcPr>
            <w:tcW w:w="1440" w:type="dxa"/>
          </w:tcPr>
          <w:p w14:paraId="36BCA010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90, 1.10)</w:t>
            </w:r>
          </w:p>
        </w:tc>
        <w:tc>
          <w:tcPr>
            <w:tcW w:w="1440" w:type="dxa"/>
          </w:tcPr>
          <w:p w14:paraId="7D555A8E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1.02, 1.14)</w:t>
            </w:r>
          </w:p>
        </w:tc>
        <w:tc>
          <w:tcPr>
            <w:tcW w:w="1440" w:type="dxa"/>
          </w:tcPr>
          <w:p w14:paraId="4E7FE422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99, 1.26)</w:t>
            </w:r>
          </w:p>
        </w:tc>
      </w:tr>
      <w:tr w:rsidR="0077529E" w:rsidRPr="00E83984" w14:paraId="0B4553A9" w14:textId="77777777" w:rsidTr="00E83984">
        <w:trPr>
          <w:trHeight w:val="280"/>
        </w:trPr>
        <w:tc>
          <w:tcPr>
            <w:tcW w:w="934" w:type="dxa"/>
          </w:tcPr>
          <w:p w14:paraId="45F803D1" w14:textId="77777777" w:rsidR="0077529E" w:rsidRPr="00E83984" w:rsidRDefault="0077529E" w:rsidP="0077529E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4F81BD" w:themeColor="accent1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56B735BA" w14:textId="33FE46CB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1.00, 1.00)</w:t>
            </w:r>
          </w:p>
        </w:tc>
        <w:tc>
          <w:tcPr>
            <w:tcW w:w="1440" w:type="dxa"/>
            <w:vAlign w:val="bottom"/>
          </w:tcPr>
          <w:p w14:paraId="4D950161" w14:textId="3CEEA98C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1.00, 1.00)</w:t>
            </w:r>
          </w:p>
        </w:tc>
        <w:tc>
          <w:tcPr>
            <w:tcW w:w="1440" w:type="dxa"/>
            <w:vAlign w:val="bottom"/>
          </w:tcPr>
          <w:p w14:paraId="3FB6B748" w14:textId="2BF5A744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1.00, 1.00)</w:t>
            </w:r>
          </w:p>
        </w:tc>
        <w:tc>
          <w:tcPr>
            <w:tcW w:w="1440" w:type="dxa"/>
            <w:shd w:val="clear" w:color="auto" w:fill="auto"/>
            <w:noWrap/>
          </w:tcPr>
          <w:p w14:paraId="6862B3C9" w14:textId="7B567AEC" w:rsidR="0077529E" w:rsidRPr="00E839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1.00, 1.00)</w:t>
            </w:r>
          </w:p>
        </w:tc>
        <w:tc>
          <w:tcPr>
            <w:tcW w:w="1440" w:type="dxa"/>
          </w:tcPr>
          <w:p w14:paraId="2D982626" w14:textId="77777777" w:rsidR="0077529E" w:rsidRPr="00E83984" w:rsidDel="002773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1.00, 1.00)</w:t>
            </w:r>
          </w:p>
        </w:tc>
        <w:tc>
          <w:tcPr>
            <w:tcW w:w="1440" w:type="dxa"/>
          </w:tcPr>
          <w:p w14:paraId="40FC4A82" w14:textId="77777777" w:rsidR="0077529E" w:rsidRPr="00E839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1.00, 1.00)</w:t>
            </w:r>
          </w:p>
        </w:tc>
        <w:tc>
          <w:tcPr>
            <w:tcW w:w="1440" w:type="dxa"/>
          </w:tcPr>
          <w:p w14:paraId="29C33ABD" w14:textId="7A04413E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1.00, 1.00)</w:t>
            </w:r>
          </w:p>
        </w:tc>
        <w:tc>
          <w:tcPr>
            <w:tcW w:w="1440" w:type="dxa"/>
          </w:tcPr>
          <w:p w14:paraId="41B13283" w14:textId="5D97EAFC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1.00, 1.00)</w:t>
            </w:r>
          </w:p>
        </w:tc>
        <w:tc>
          <w:tcPr>
            <w:tcW w:w="1440" w:type="dxa"/>
          </w:tcPr>
          <w:p w14:paraId="45EB9ADD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1.00, 1.00)</w:t>
            </w:r>
          </w:p>
        </w:tc>
        <w:tc>
          <w:tcPr>
            <w:tcW w:w="1440" w:type="dxa"/>
          </w:tcPr>
          <w:p w14:paraId="7AA0F0DD" w14:textId="6CB6D68B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1.00, 1.00)</w:t>
            </w:r>
          </w:p>
        </w:tc>
      </w:tr>
      <w:tr w:rsidR="0077529E" w:rsidRPr="00E83984" w14:paraId="09C698E8" w14:textId="77777777" w:rsidTr="00E83984">
        <w:trPr>
          <w:trHeight w:val="280"/>
        </w:trPr>
        <w:tc>
          <w:tcPr>
            <w:tcW w:w="934" w:type="dxa"/>
          </w:tcPr>
          <w:p w14:paraId="7DA73A28" w14:textId="77777777" w:rsidR="0077529E" w:rsidRPr="00E83984" w:rsidRDefault="0077529E" w:rsidP="0077529E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4F81BD" w:themeColor="accent1"/>
                <w:sz w:val="16"/>
                <w:szCs w:val="16"/>
                <w:highlight w:val="yellow"/>
              </w:rPr>
            </w:pPr>
            <w:r w:rsidRPr="00E83984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1440" w:type="dxa"/>
          </w:tcPr>
          <w:p w14:paraId="136F007A" w14:textId="2AEB247F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95, 1.19)</w:t>
            </w:r>
          </w:p>
        </w:tc>
        <w:tc>
          <w:tcPr>
            <w:tcW w:w="1440" w:type="dxa"/>
            <w:vAlign w:val="bottom"/>
          </w:tcPr>
          <w:p w14:paraId="24720A2F" w14:textId="19E3DE4D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89, 1.08)</w:t>
            </w:r>
          </w:p>
        </w:tc>
        <w:tc>
          <w:tcPr>
            <w:tcW w:w="1440" w:type="dxa"/>
            <w:vAlign w:val="bottom"/>
          </w:tcPr>
          <w:p w14:paraId="67304977" w14:textId="56CB6B4E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1.08, 1.27)</w:t>
            </w:r>
          </w:p>
        </w:tc>
        <w:tc>
          <w:tcPr>
            <w:tcW w:w="1440" w:type="dxa"/>
            <w:shd w:val="clear" w:color="auto" w:fill="auto"/>
            <w:noWrap/>
          </w:tcPr>
          <w:p w14:paraId="45FD79F3" w14:textId="5FA20F42" w:rsidR="0077529E" w:rsidRPr="00E839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highlight w:val="yellow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95, 1.11)</w:t>
            </w:r>
          </w:p>
        </w:tc>
        <w:tc>
          <w:tcPr>
            <w:tcW w:w="1440" w:type="dxa"/>
          </w:tcPr>
          <w:p w14:paraId="283C470E" w14:textId="77777777" w:rsidR="0077529E" w:rsidRPr="00E83984" w:rsidDel="002773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87, 1.09)</w:t>
            </w:r>
          </w:p>
        </w:tc>
        <w:tc>
          <w:tcPr>
            <w:tcW w:w="1440" w:type="dxa"/>
          </w:tcPr>
          <w:p w14:paraId="2B7EAD84" w14:textId="77777777" w:rsidR="0077529E" w:rsidRPr="00E839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highlight w:val="yellow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96, 1.17)</w:t>
            </w:r>
          </w:p>
        </w:tc>
        <w:tc>
          <w:tcPr>
            <w:tcW w:w="1440" w:type="dxa"/>
          </w:tcPr>
          <w:p w14:paraId="35D37B18" w14:textId="43E75E51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94, 1.11)</w:t>
            </w:r>
          </w:p>
        </w:tc>
        <w:tc>
          <w:tcPr>
            <w:tcW w:w="1440" w:type="dxa"/>
          </w:tcPr>
          <w:p w14:paraId="0D260EE7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89, 1.19)</w:t>
            </w:r>
          </w:p>
        </w:tc>
        <w:tc>
          <w:tcPr>
            <w:tcW w:w="1440" w:type="dxa"/>
          </w:tcPr>
          <w:p w14:paraId="08167CD4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93, 1.11)</w:t>
            </w:r>
          </w:p>
        </w:tc>
        <w:tc>
          <w:tcPr>
            <w:tcW w:w="1440" w:type="dxa"/>
          </w:tcPr>
          <w:p w14:paraId="61BF7A60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(0.73, 1.08)</w:t>
            </w:r>
          </w:p>
        </w:tc>
      </w:tr>
      <w:tr w:rsidR="0077529E" w:rsidRPr="00E83984" w14:paraId="261335D7" w14:textId="77777777" w:rsidTr="00E83984">
        <w:trPr>
          <w:trHeight w:val="280"/>
        </w:trPr>
        <w:tc>
          <w:tcPr>
            <w:tcW w:w="934" w:type="dxa"/>
          </w:tcPr>
          <w:p w14:paraId="22E4C291" w14:textId="77777777" w:rsidR="0077529E" w:rsidRPr="00E83984" w:rsidRDefault="0077529E" w:rsidP="0077529E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4F81BD" w:themeColor="accent1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b/>
                <w:sz w:val="16"/>
                <w:szCs w:val="16"/>
              </w:rPr>
              <w:t>1.0</w:t>
            </w:r>
          </w:p>
        </w:tc>
        <w:tc>
          <w:tcPr>
            <w:tcW w:w="1440" w:type="dxa"/>
          </w:tcPr>
          <w:p w14:paraId="3D08F6B0" w14:textId="55D3F25C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 (0.95, 1.58)</w:t>
            </w:r>
          </w:p>
        </w:tc>
        <w:tc>
          <w:tcPr>
            <w:tcW w:w="1440" w:type="dxa"/>
            <w:vAlign w:val="bottom"/>
          </w:tcPr>
          <w:p w14:paraId="1BEC98C1" w14:textId="3F058AB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81, 1.27)</w:t>
            </w:r>
          </w:p>
        </w:tc>
        <w:tc>
          <w:tcPr>
            <w:tcW w:w="1440" w:type="dxa"/>
            <w:vAlign w:val="bottom"/>
          </w:tcPr>
          <w:p w14:paraId="28224400" w14:textId="42A258D4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 (1.24, 1.81)</w:t>
            </w:r>
          </w:p>
        </w:tc>
        <w:tc>
          <w:tcPr>
            <w:tcW w:w="1440" w:type="dxa"/>
            <w:shd w:val="clear" w:color="auto" w:fill="auto"/>
            <w:noWrap/>
          </w:tcPr>
          <w:p w14:paraId="5EACDD48" w14:textId="427F490D" w:rsidR="0077529E" w:rsidRPr="00E839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(0.93, 1.35)</w:t>
            </w:r>
          </w:p>
        </w:tc>
        <w:tc>
          <w:tcPr>
            <w:tcW w:w="1440" w:type="dxa"/>
          </w:tcPr>
          <w:p w14:paraId="28B203B3" w14:textId="77777777" w:rsidR="0077529E" w:rsidRPr="00E83984" w:rsidDel="002773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76, 1.29)</w:t>
            </w:r>
          </w:p>
        </w:tc>
        <w:tc>
          <w:tcPr>
            <w:tcW w:w="1440" w:type="dxa"/>
          </w:tcPr>
          <w:p w14:paraId="5044BD1F" w14:textId="77777777" w:rsidR="0077529E" w:rsidRPr="00E839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 (0.96, 1.50)</w:t>
            </w:r>
          </w:p>
        </w:tc>
        <w:tc>
          <w:tcPr>
            <w:tcW w:w="1440" w:type="dxa"/>
          </w:tcPr>
          <w:p w14:paraId="781838F5" w14:textId="231FFCE5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91, 1.36)</w:t>
            </w:r>
          </w:p>
        </w:tc>
        <w:tc>
          <w:tcPr>
            <w:tcW w:w="1440" w:type="dxa"/>
          </w:tcPr>
          <w:p w14:paraId="544E0205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77, 1.51)</w:t>
            </w:r>
          </w:p>
        </w:tc>
        <w:tc>
          <w:tcPr>
            <w:tcW w:w="1440" w:type="dxa"/>
          </w:tcPr>
          <w:p w14:paraId="4FB04CC3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89, 1.35)</w:t>
            </w:r>
          </w:p>
        </w:tc>
        <w:tc>
          <w:tcPr>
            <w:tcW w:w="1440" w:type="dxa"/>
          </w:tcPr>
          <w:p w14:paraId="397DB19A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 (0.50, 1.25)</w:t>
            </w:r>
          </w:p>
        </w:tc>
      </w:tr>
      <w:tr w:rsidR="0077529E" w:rsidRPr="00E83984" w14:paraId="452DD6DE" w14:textId="77777777" w:rsidTr="00E83984">
        <w:trPr>
          <w:trHeight w:val="280"/>
        </w:trPr>
        <w:tc>
          <w:tcPr>
            <w:tcW w:w="934" w:type="dxa"/>
          </w:tcPr>
          <w:p w14:paraId="4A054B3A" w14:textId="77777777" w:rsidR="0077529E" w:rsidRPr="00E83984" w:rsidRDefault="0077529E" w:rsidP="0077529E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4F81BD" w:themeColor="accent1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b/>
                <w:sz w:val="16"/>
                <w:szCs w:val="16"/>
              </w:rPr>
              <w:t>1.5</w:t>
            </w:r>
          </w:p>
        </w:tc>
        <w:tc>
          <w:tcPr>
            <w:tcW w:w="1440" w:type="dxa"/>
          </w:tcPr>
          <w:p w14:paraId="4823CCE8" w14:textId="52A75968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 (0.95, 2.20)</w:t>
            </w:r>
          </w:p>
        </w:tc>
        <w:tc>
          <w:tcPr>
            <w:tcW w:w="1440" w:type="dxa"/>
            <w:vAlign w:val="bottom"/>
          </w:tcPr>
          <w:p w14:paraId="2078BC25" w14:textId="791DDD32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74, 1.54)</w:t>
            </w:r>
          </w:p>
        </w:tc>
        <w:tc>
          <w:tcPr>
            <w:tcW w:w="1440" w:type="dxa"/>
            <w:vAlign w:val="bottom"/>
          </w:tcPr>
          <w:p w14:paraId="61A508B9" w14:textId="6BCDBDAE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 (1.45, 2.70)</w:t>
            </w:r>
          </w:p>
        </w:tc>
        <w:tc>
          <w:tcPr>
            <w:tcW w:w="1440" w:type="dxa"/>
            <w:shd w:val="clear" w:color="auto" w:fill="auto"/>
            <w:noWrap/>
          </w:tcPr>
          <w:p w14:paraId="52D6A571" w14:textId="45978A64" w:rsidR="0077529E" w:rsidRPr="00E839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 (0.93, 1.69)</w:t>
            </w:r>
          </w:p>
        </w:tc>
        <w:tc>
          <w:tcPr>
            <w:tcW w:w="1440" w:type="dxa"/>
          </w:tcPr>
          <w:p w14:paraId="0F95BD44" w14:textId="77777777" w:rsidR="0077529E" w:rsidRPr="00E83984" w:rsidDel="002773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67, 1.58)</w:t>
            </w:r>
          </w:p>
        </w:tc>
        <w:tc>
          <w:tcPr>
            <w:tcW w:w="1440" w:type="dxa"/>
          </w:tcPr>
          <w:p w14:paraId="7E8A8BAD" w14:textId="77777777" w:rsidR="0077529E" w:rsidRPr="00E839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 (0.97, 2.01)</w:t>
            </w:r>
          </w:p>
        </w:tc>
        <w:tc>
          <w:tcPr>
            <w:tcW w:w="1440" w:type="dxa"/>
          </w:tcPr>
          <w:p w14:paraId="241D71F9" w14:textId="67ED691B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 (0.90, 1.73)</w:t>
            </w:r>
          </w:p>
        </w:tc>
        <w:tc>
          <w:tcPr>
            <w:tcW w:w="1440" w:type="dxa"/>
          </w:tcPr>
          <w:p w14:paraId="18AA1655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 (0.65, 1.97)</w:t>
            </w:r>
          </w:p>
        </w:tc>
        <w:tc>
          <w:tcPr>
            <w:tcW w:w="1440" w:type="dxa"/>
          </w:tcPr>
          <w:p w14:paraId="5027692F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 (0.87, 1.71)</w:t>
            </w:r>
          </w:p>
        </w:tc>
        <w:tc>
          <w:tcPr>
            <w:tcW w:w="1440" w:type="dxa"/>
          </w:tcPr>
          <w:p w14:paraId="12FB13A8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 (0.33, 1.48)</w:t>
            </w:r>
          </w:p>
        </w:tc>
      </w:tr>
      <w:tr w:rsidR="0077529E" w:rsidRPr="00E83984" w14:paraId="6D8CDD62" w14:textId="77777777" w:rsidTr="00E83984">
        <w:trPr>
          <w:trHeight w:val="280"/>
        </w:trPr>
        <w:tc>
          <w:tcPr>
            <w:tcW w:w="934" w:type="dxa"/>
          </w:tcPr>
          <w:p w14:paraId="0A98DD64" w14:textId="77777777" w:rsidR="0077529E" w:rsidRPr="00E83984" w:rsidRDefault="0077529E" w:rsidP="0077529E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4F81BD" w:themeColor="accent1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b/>
                <w:sz w:val="16"/>
                <w:szCs w:val="16"/>
              </w:rPr>
              <w:t>2.0</w:t>
            </w:r>
          </w:p>
        </w:tc>
        <w:tc>
          <w:tcPr>
            <w:tcW w:w="1440" w:type="dxa"/>
          </w:tcPr>
          <w:p w14:paraId="2571F788" w14:textId="09BBAF05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 (0.96, 3.07)</w:t>
            </w:r>
          </w:p>
        </w:tc>
        <w:tc>
          <w:tcPr>
            <w:tcW w:w="1440" w:type="dxa"/>
            <w:vAlign w:val="bottom"/>
          </w:tcPr>
          <w:p w14:paraId="2031EAB5" w14:textId="0035FD01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(0.67, 1.87)</w:t>
            </w:r>
          </w:p>
        </w:tc>
        <w:tc>
          <w:tcPr>
            <w:tcW w:w="1440" w:type="dxa"/>
            <w:vAlign w:val="bottom"/>
          </w:tcPr>
          <w:p w14:paraId="7D718F78" w14:textId="4F055958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 (1.70, 4.04)</w:t>
            </w:r>
          </w:p>
        </w:tc>
        <w:tc>
          <w:tcPr>
            <w:tcW w:w="1440" w:type="dxa"/>
            <w:shd w:val="clear" w:color="auto" w:fill="auto"/>
            <w:noWrap/>
          </w:tcPr>
          <w:p w14:paraId="3605F47A" w14:textId="134C9EB7" w:rsidR="0077529E" w:rsidRPr="00E839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 (0.92, 2.12)</w:t>
            </w:r>
          </w:p>
        </w:tc>
        <w:tc>
          <w:tcPr>
            <w:tcW w:w="1440" w:type="dxa"/>
          </w:tcPr>
          <w:p w14:paraId="1D80B42E" w14:textId="77777777" w:rsidR="0077529E" w:rsidRPr="00E83984" w:rsidDel="002773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59, 1.95)</w:t>
            </w:r>
          </w:p>
        </w:tc>
        <w:tc>
          <w:tcPr>
            <w:tcW w:w="1440" w:type="dxa"/>
          </w:tcPr>
          <w:p w14:paraId="6D8D039A" w14:textId="77777777" w:rsidR="0077529E" w:rsidRPr="00E839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 (0.98, 2.71)</w:t>
            </w:r>
          </w:p>
        </w:tc>
        <w:tc>
          <w:tcPr>
            <w:tcW w:w="1440" w:type="dxa"/>
          </w:tcPr>
          <w:p w14:paraId="55D0224E" w14:textId="2A0AEA4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 (0.89, 2.20)</w:t>
            </w:r>
          </w:p>
        </w:tc>
        <w:tc>
          <w:tcPr>
            <w:tcW w:w="1440" w:type="dxa"/>
          </w:tcPr>
          <w:p w14:paraId="2CC0F1D0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0.55, 2.59)</w:t>
            </w:r>
          </w:p>
        </w:tc>
        <w:tc>
          <w:tcPr>
            <w:tcW w:w="1440" w:type="dxa"/>
          </w:tcPr>
          <w:p w14:paraId="01098C7D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 (0.85, 2.16)</w:t>
            </w:r>
          </w:p>
        </w:tc>
        <w:tc>
          <w:tcPr>
            <w:tcW w:w="1440" w:type="dxa"/>
          </w:tcPr>
          <w:p w14:paraId="665F354E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 (0.22, 1.76)</w:t>
            </w:r>
          </w:p>
        </w:tc>
      </w:tr>
      <w:tr w:rsidR="0077529E" w:rsidRPr="00E83984" w14:paraId="0E9E3695" w14:textId="77777777" w:rsidTr="00E83984">
        <w:trPr>
          <w:trHeight w:val="280"/>
        </w:trPr>
        <w:tc>
          <w:tcPr>
            <w:tcW w:w="934" w:type="dxa"/>
          </w:tcPr>
          <w:p w14:paraId="5015DB0F" w14:textId="77777777" w:rsidR="0077529E" w:rsidRPr="00E83984" w:rsidRDefault="0077529E" w:rsidP="0077529E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4F81BD" w:themeColor="accent1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b/>
                <w:sz w:val="16"/>
                <w:szCs w:val="16"/>
              </w:rPr>
              <w:t>2.5</w:t>
            </w:r>
          </w:p>
        </w:tc>
        <w:tc>
          <w:tcPr>
            <w:tcW w:w="1440" w:type="dxa"/>
          </w:tcPr>
          <w:p w14:paraId="71819BFF" w14:textId="3237CCF5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 (0.96, 4.27)</w:t>
            </w:r>
          </w:p>
        </w:tc>
        <w:tc>
          <w:tcPr>
            <w:tcW w:w="1440" w:type="dxa"/>
            <w:vAlign w:val="bottom"/>
          </w:tcPr>
          <w:p w14:paraId="144A85C4" w14:textId="21BE9252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0.61, 2.28)</w:t>
            </w:r>
          </w:p>
        </w:tc>
        <w:tc>
          <w:tcPr>
            <w:tcW w:w="1440" w:type="dxa"/>
            <w:vAlign w:val="bottom"/>
          </w:tcPr>
          <w:p w14:paraId="1396236E" w14:textId="35ED5C3A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7 (1.99, 6.04)</w:t>
            </w:r>
          </w:p>
        </w:tc>
        <w:tc>
          <w:tcPr>
            <w:tcW w:w="1440" w:type="dxa"/>
            <w:shd w:val="clear" w:color="auto" w:fill="auto"/>
            <w:noWrap/>
          </w:tcPr>
          <w:p w14:paraId="09FA7B0F" w14:textId="0899E941" w:rsidR="0077529E" w:rsidRPr="00E839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 (0.92, 2.67)</w:t>
            </w:r>
          </w:p>
        </w:tc>
        <w:tc>
          <w:tcPr>
            <w:tcW w:w="1440" w:type="dxa"/>
          </w:tcPr>
          <w:p w14:paraId="694FB388" w14:textId="77777777" w:rsidR="0077529E" w:rsidRPr="00E83984" w:rsidDel="002773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51, 2.41)</w:t>
            </w:r>
          </w:p>
        </w:tc>
        <w:tc>
          <w:tcPr>
            <w:tcW w:w="1440" w:type="dxa"/>
          </w:tcPr>
          <w:p w14:paraId="31A75461" w14:textId="77777777" w:rsidR="0077529E" w:rsidRPr="00E83984" w:rsidRDefault="0077529E" w:rsidP="0077529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 (1.00, 3.64)</w:t>
            </w:r>
          </w:p>
        </w:tc>
        <w:tc>
          <w:tcPr>
            <w:tcW w:w="1440" w:type="dxa"/>
          </w:tcPr>
          <w:p w14:paraId="7B5CDD42" w14:textId="7C4AE2F8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 (0.88, 2.81)</w:t>
            </w:r>
          </w:p>
        </w:tc>
        <w:tc>
          <w:tcPr>
            <w:tcW w:w="1440" w:type="dxa"/>
          </w:tcPr>
          <w:p w14:paraId="34A12CE1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 (0.46, 3.40)</w:t>
            </w:r>
          </w:p>
        </w:tc>
        <w:tc>
          <w:tcPr>
            <w:tcW w:w="1440" w:type="dxa"/>
          </w:tcPr>
          <w:p w14:paraId="26438FFA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 (0.82, 2.74)</w:t>
            </w:r>
          </w:p>
        </w:tc>
        <w:tc>
          <w:tcPr>
            <w:tcW w:w="1440" w:type="dxa"/>
          </w:tcPr>
          <w:p w14:paraId="08F7344D" w14:textId="77777777" w:rsidR="0077529E" w:rsidRPr="00E83984" w:rsidRDefault="0077529E" w:rsidP="0077529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9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 (0.14, 2.09)</w:t>
            </w:r>
          </w:p>
        </w:tc>
      </w:tr>
    </w:tbl>
    <w:p w14:paraId="22CE4F08" w14:textId="6E3AB8D9" w:rsidR="00857D60" w:rsidRDefault="00857D60" w:rsidP="00F74F2B">
      <w:pPr>
        <w:widowControl w:val="0"/>
        <w:suppressLineNumbers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677F1416" w14:textId="113288EE" w:rsidR="00E717D7" w:rsidRDefault="00E717D7" w:rsidP="00E717D7">
      <w:pPr>
        <w:rPr>
          <w:rFonts w:ascii="Times New Roman" w:eastAsia="MS Mincho" w:hAnsi="Times New Roman" w:cs="Times New Roman"/>
          <w:lang w:eastAsia="en-US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eastAsia="MS Mincho" w:hAnsi="Times New Roman" w:cs="Times New Roman"/>
          <w:lang w:eastAsia="en-US"/>
        </w:rPr>
        <w:t>Selected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 GWG z−scores were compared to a referent z−score of 0. Among women with singleton pregnancies, GWG z−scores of −2.5, −2.0, −1.5, −1.0, −0.5, 0, 0.5, 1.0, 1.5, 2.0, and 2.5 correspond to the following 40−week total GWG: in women with pre−pregnancy class 1 obesity, −5.0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0.1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5.9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12.4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19.9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28.4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38.1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49.2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61.8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76.2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and 92.5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respectively; in women with pre−pregnancy class 2 obesity, −13.8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−8.8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−2.9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4.1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12.3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21.9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33.2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46.6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62.3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80.7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and 102.4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respectively; and among women with pre−pregnancy class 3 obesity, −22.7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−18.0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−12.2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−5.0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4.0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15.1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28.9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46.0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67.1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93.4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and 125.9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respectively. Among women with dichorionic/diamniotic twin pregnancies and pre−pregnancy obesity, GWG z−scores of −2.5, −2.0, −1.5, −1.0, −0.5, 0, 0.5, 1.0, 1.5, 2.0, and 2.5 correspond to a 38−week total GWG of −2.1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2.7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8.4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15.4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23.8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33.9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46.2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60.9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78.8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100.3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and 126.3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>, respectively.</w:t>
      </w:r>
    </w:p>
    <w:p w14:paraId="5C7B1404" w14:textId="3DF8220C" w:rsidR="00B347C2" w:rsidRPr="006A4FA1" w:rsidRDefault="00E717D7" w:rsidP="00F74F2B">
      <w:pPr>
        <w:widowControl w:val="0"/>
        <w:suppressLineNumbers/>
        <w:autoSpaceDE w:val="0"/>
        <w:autoSpaceDN w:val="0"/>
        <w:adjustRightInd w:val="0"/>
        <w:contextualSpacing/>
        <w:rPr>
          <w:rFonts w:ascii="Times New Roman" w:eastAsia="MS Mincho" w:hAnsi="Times New Roman" w:cs="Times New Roman"/>
          <w:lang w:eastAsia="en-US"/>
        </w:rPr>
      </w:pPr>
      <w:proofErr w:type="spellStart"/>
      <w:r>
        <w:rPr>
          <w:rFonts w:ascii="Times New Roman" w:hAnsi="Times New Roman" w:cs="Times New Roman"/>
          <w:vertAlign w:val="superscript"/>
        </w:rPr>
        <w:lastRenderedPageBreak/>
        <w:t>b</w:t>
      </w:r>
      <w:r>
        <w:rPr>
          <w:rFonts w:ascii="Times New Roman" w:hAnsi="Times New Roman" w:cs="Times New Roman"/>
        </w:rPr>
        <w:t>Ad</w:t>
      </w:r>
      <w:r w:rsidR="00F74F2B" w:rsidRPr="006A4FA1">
        <w:rPr>
          <w:rFonts w:ascii="Times New Roman" w:hAnsi="Times New Roman" w:cs="Times New Roman"/>
        </w:rPr>
        <w:t>justed</w:t>
      </w:r>
      <w:proofErr w:type="spellEnd"/>
      <w:r w:rsidR="00F74F2B" w:rsidRPr="006A4FA1">
        <w:rPr>
          <w:rFonts w:ascii="Times New Roman" w:hAnsi="Times New Roman" w:cs="Times New Roman"/>
        </w:rPr>
        <w:t xml:space="preserve"> for </w:t>
      </w:r>
      <w:r w:rsidR="00B347C2" w:rsidRPr="006A4FA1">
        <w:rPr>
          <w:rFonts w:ascii="Times New Roman" w:eastAsia="MS Mincho" w:hAnsi="Times New Roman" w:cs="Times New Roman"/>
          <w:lang w:eastAsia="en-US"/>
        </w:rPr>
        <w:t>maternal age at delivery, maternal race and ethnicity, study site, maternal education, marital status/cohabitating, health insurance type, trimester prenatal care began, family income in the last 12 months, WIC enrollment, smoking or alcohol consumption during the 3 months prior to pregnancy, lifetime drug use, pregnancy history, history of hypertension, history of preexisting diabetes, and history of thyroid disorder.</w:t>
      </w:r>
    </w:p>
    <w:p w14:paraId="2E9206E4" w14:textId="093DDD08" w:rsidR="001A710B" w:rsidRPr="00902426" w:rsidRDefault="00E717D7" w:rsidP="001A710B">
      <w:pPr>
        <w:widowControl w:val="0"/>
        <w:suppressLineNumbers/>
        <w:autoSpaceDE w:val="0"/>
        <w:autoSpaceDN w:val="0"/>
        <w:adjustRightInd w:val="0"/>
        <w:contextualSpacing/>
        <w:rPr>
          <w:rFonts w:ascii="Times New Roman" w:eastAsia="MS Mincho" w:hAnsi="Times New Roman" w:cs="Times New Roman"/>
          <w:lang w:eastAsia="en-US"/>
        </w:rPr>
      </w:pPr>
      <w:proofErr w:type="spellStart"/>
      <w:r>
        <w:rPr>
          <w:rFonts w:ascii="Times New Roman" w:hAnsi="Times New Roman" w:cs="Times New Roman"/>
          <w:vertAlign w:val="superscript"/>
        </w:rPr>
        <w:t>c</w:t>
      </w:r>
      <w:r w:rsidR="001A710B" w:rsidRPr="00902426">
        <w:rPr>
          <w:rFonts w:ascii="Times New Roman" w:hAnsi="Times New Roman" w:cs="Times New Roman"/>
        </w:rPr>
        <w:t>Adjusted</w:t>
      </w:r>
      <w:proofErr w:type="spellEnd"/>
      <w:r w:rsidR="001A710B" w:rsidRPr="00902426">
        <w:rPr>
          <w:rFonts w:ascii="Times New Roman" w:hAnsi="Times New Roman" w:cs="Times New Roman"/>
        </w:rPr>
        <w:t xml:space="preserve"> for </w:t>
      </w:r>
      <w:r w:rsidR="001A710B" w:rsidRPr="00902426">
        <w:rPr>
          <w:rFonts w:ascii="Times New Roman" w:eastAsia="MS Mincho" w:hAnsi="Times New Roman" w:cs="Times New Roman"/>
          <w:lang w:eastAsia="en-US"/>
        </w:rPr>
        <w:t xml:space="preserve">maternal age at delivery, maternal race and ethnicity, maternal education, marital status/cohabitating, health insurance type, trimester prenatal care began, family income in the last 12 months, WIC enrollment, smoking or alcohol consumption during the 3 months prior to pregnancy, pregnancy history, history of hypertension, </w:t>
      </w:r>
      <w:r w:rsidR="001A710B">
        <w:rPr>
          <w:rFonts w:ascii="Times New Roman" w:eastAsia="MS Mincho" w:hAnsi="Times New Roman" w:cs="Times New Roman"/>
          <w:lang w:eastAsia="en-US"/>
        </w:rPr>
        <w:t xml:space="preserve">and </w:t>
      </w:r>
      <w:r w:rsidR="001A710B" w:rsidRPr="00902426">
        <w:rPr>
          <w:rFonts w:ascii="Times New Roman" w:eastAsia="MS Mincho" w:hAnsi="Times New Roman" w:cs="Times New Roman"/>
          <w:lang w:eastAsia="en-US"/>
        </w:rPr>
        <w:t>history of preexisting diabetes.</w:t>
      </w:r>
      <w:r w:rsidR="001A710B">
        <w:rPr>
          <w:rFonts w:ascii="Times New Roman" w:eastAsia="MS Mincho" w:hAnsi="Times New Roman" w:cs="Times New Roman"/>
          <w:lang w:eastAsia="en-US"/>
        </w:rPr>
        <w:t xml:space="preserve"> Generalized estimating equations could not be used for this model due to inadequate sample size.</w:t>
      </w:r>
    </w:p>
    <w:p w14:paraId="57F5A236" w14:textId="5805AF76" w:rsidR="00F74F2B" w:rsidRPr="006A4FA1" w:rsidRDefault="00F74F2B" w:rsidP="00F74F2B">
      <w:pPr>
        <w:widowControl w:val="0"/>
        <w:suppressLineNumbers/>
        <w:autoSpaceDE w:val="0"/>
        <w:autoSpaceDN w:val="0"/>
        <w:adjustRightInd w:val="0"/>
        <w:contextualSpacing/>
        <w:rPr>
          <w:rFonts w:ascii="Times New Roman" w:hAnsi="Times New Roman" w:cs="Times New Roman"/>
        </w:rPr>
      </w:pPr>
    </w:p>
    <w:p w14:paraId="055CD341" w14:textId="77777777" w:rsidR="00BF1DBE" w:rsidRPr="00C478D4" w:rsidRDefault="00BF1DBE">
      <w:pPr>
        <w:rPr>
          <w:rFonts w:ascii="Times New Roman" w:hAnsi="Times New Roman" w:cs="Times New Roman"/>
        </w:rPr>
      </w:pPr>
    </w:p>
    <w:sectPr w:rsidR="00BF1DBE" w:rsidRPr="00C478D4" w:rsidSect="00C478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ickens, Cassandra M. (CDC/DDNID/NCIPC/DOP)">
    <w15:presenceInfo w15:providerId="AD" w15:userId="S::kdv2@cdc.gov::5fa04f25-e81a-438f-b5b0-d1c4a1a9a7a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F2B"/>
    <w:rsid w:val="00003C72"/>
    <w:rsid w:val="000040C1"/>
    <w:rsid w:val="000124CE"/>
    <w:rsid w:val="000445F6"/>
    <w:rsid w:val="000715DF"/>
    <w:rsid w:val="0011343C"/>
    <w:rsid w:val="00135F58"/>
    <w:rsid w:val="0016359E"/>
    <w:rsid w:val="001A710B"/>
    <w:rsid w:val="001C3869"/>
    <w:rsid w:val="002441C6"/>
    <w:rsid w:val="00277384"/>
    <w:rsid w:val="003F6B48"/>
    <w:rsid w:val="00404629"/>
    <w:rsid w:val="004A17D6"/>
    <w:rsid w:val="004C17E8"/>
    <w:rsid w:val="004D1B80"/>
    <w:rsid w:val="005204C4"/>
    <w:rsid w:val="0056174D"/>
    <w:rsid w:val="005A1A16"/>
    <w:rsid w:val="005B19A1"/>
    <w:rsid w:val="0063440D"/>
    <w:rsid w:val="006A165A"/>
    <w:rsid w:val="006A4FA1"/>
    <w:rsid w:val="00714F96"/>
    <w:rsid w:val="0077529E"/>
    <w:rsid w:val="007B09D5"/>
    <w:rsid w:val="0084179B"/>
    <w:rsid w:val="00841872"/>
    <w:rsid w:val="00850818"/>
    <w:rsid w:val="00851648"/>
    <w:rsid w:val="00857D60"/>
    <w:rsid w:val="00950DE0"/>
    <w:rsid w:val="0095302F"/>
    <w:rsid w:val="00962A68"/>
    <w:rsid w:val="00974F21"/>
    <w:rsid w:val="00983604"/>
    <w:rsid w:val="009902DB"/>
    <w:rsid w:val="009B1C00"/>
    <w:rsid w:val="009C5530"/>
    <w:rsid w:val="00AC03DC"/>
    <w:rsid w:val="00B347C2"/>
    <w:rsid w:val="00B375E6"/>
    <w:rsid w:val="00B47EF0"/>
    <w:rsid w:val="00BA36EB"/>
    <w:rsid w:val="00BD32FF"/>
    <w:rsid w:val="00BF1DBE"/>
    <w:rsid w:val="00C478D4"/>
    <w:rsid w:val="00C53324"/>
    <w:rsid w:val="00C72ABB"/>
    <w:rsid w:val="00C927AE"/>
    <w:rsid w:val="00CE5642"/>
    <w:rsid w:val="00D47084"/>
    <w:rsid w:val="00D6225E"/>
    <w:rsid w:val="00D66802"/>
    <w:rsid w:val="00D74E1D"/>
    <w:rsid w:val="00D7542D"/>
    <w:rsid w:val="00D76968"/>
    <w:rsid w:val="00D82502"/>
    <w:rsid w:val="00DA1EE6"/>
    <w:rsid w:val="00E03E0F"/>
    <w:rsid w:val="00E105FB"/>
    <w:rsid w:val="00E34615"/>
    <w:rsid w:val="00E60C04"/>
    <w:rsid w:val="00E717D7"/>
    <w:rsid w:val="00E71990"/>
    <w:rsid w:val="00E83984"/>
    <w:rsid w:val="00EC1B21"/>
    <w:rsid w:val="00EE2C28"/>
    <w:rsid w:val="00F048CA"/>
    <w:rsid w:val="00F35BBB"/>
    <w:rsid w:val="00F74F2B"/>
    <w:rsid w:val="00F9025A"/>
    <w:rsid w:val="00FD0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CBB1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F2B"/>
    <w:rPr>
      <w:rFonts w:asciiTheme="minorHAnsi" w:hAnsiTheme="minorHAnsi" w:cstheme="minorBidi"/>
      <w:color w:val="auto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3C72"/>
  </w:style>
  <w:style w:type="paragraph" w:styleId="BalloonText">
    <w:name w:val="Balloon Text"/>
    <w:basedOn w:val="Normal"/>
    <w:link w:val="BalloonTextChar"/>
    <w:uiPriority w:val="99"/>
    <w:semiHidden/>
    <w:unhideWhenUsed/>
    <w:rsid w:val="00D6225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25E"/>
    <w:rPr>
      <w:rFonts w:ascii="Segoe UI" w:hAnsi="Segoe UI" w:cs="Segoe UI"/>
      <w:color w:val="auto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F2B"/>
    <w:rPr>
      <w:rFonts w:asciiTheme="minorHAnsi" w:hAnsiTheme="minorHAnsi" w:cstheme="minorBidi"/>
      <w:color w:val="auto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3C72"/>
  </w:style>
  <w:style w:type="paragraph" w:styleId="BalloonText">
    <w:name w:val="Balloon Text"/>
    <w:basedOn w:val="Normal"/>
    <w:link w:val="BalloonTextChar"/>
    <w:uiPriority w:val="99"/>
    <w:semiHidden/>
    <w:unhideWhenUsed/>
    <w:rsid w:val="00D6225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25E"/>
    <w:rPr>
      <w:rFonts w:ascii="Segoe UI" w:hAnsi="Segoe UI" w:cs="Segoe UI"/>
      <w:color w:val="auto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9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10</Words>
  <Characters>405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Gibbs Pickens</dc:creator>
  <cp:keywords/>
  <dc:description/>
  <cp:lastModifiedBy>Sevilla, Hernando Jr.</cp:lastModifiedBy>
  <cp:revision>5</cp:revision>
  <cp:lastPrinted>2019-04-02T21:17:00Z</cp:lastPrinted>
  <dcterms:created xsi:type="dcterms:W3CDTF">2019-11-19T14:20:00Z</dcterms:created>
  <dcterms:modified xsi:type="dcterms:W3CDTF">2019-11-26T03:35:00Z</dcterms:modified>
</cp:coreProperties>
</file>